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>
          <w:rFonts w:ascii="Cambria" w:hAnsi="Cambria" w:cs="Cambria"/>
          <w:bCs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</w:rPr>
        <w:t xml:space="preserve">CONSORT 2010 checklist 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0483"/>
        <w:gridCol w:w="2207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0483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2207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eported on 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048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Identification as a randomised trial in the title</w:t>
            </w:r>
          </w:p>
        </w:tc>
        <w:tc>
          <w:tcPr>
            <w:tcW w:w="22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8"/>
                <w:szCs w:val="18"/>
              </w:rPr>
              <w:t>Abstract, methods, page 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048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22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8"/>
                <w:szCs w:val="18"/>
              </w:rPr>
              <w:t>Abstract, page 2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04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ientific background and explanation of rationale</w:t>
            </w:r>
          </w:p>
        </w:tc>
        <w:tc>
          <w:tcPr>
            <w:tcW w:w="22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Backgroung page 3 &amp; 4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04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ecific objectives or hypotheses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8"/>
                <w:szCs w:val="18"/>
              </w:rPr>
              <w:t>Backgroung page 4 paragraph 3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04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scription of trial design (such as parallel, factorial) including allocation ratio</w:t>
            </w:r>
          </w:p>
        </w:tc>
        <w:tc>
          <w:tcPr>
            <w:tcW w:w="22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8"/>
                <w:szCs w:val="18"/>
              </w:rPr>
              <w:t>Methods, paragraph 1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048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Important changes to methods after trial commencement (such as eligibility criteria), with reasons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04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ligibility criteria for participants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8"/>
                <w:szCs w:val="18"/>
              </w:rPr>
              <w:t>Methods, Participants, paragraph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04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ttings and locations where the data were collected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04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8"/>
                <w:szCs w:val="18"/>
              </w:rPr>
              <w:t>Methods, Interventions, paragraph 1 &amp; 2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04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mpletely defined pre-specified primary and secondary outcome measures, including how and when they were assessed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8"/>
                <w:szCs w:val="18"/>
              </w:rPr>
              <w:t>Methods, Interventions, paragraph 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048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Any changes to trial outcomes after the trial commenced, with reasons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04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w sample size was determined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8"/>
                <w:szCs w:val="18"/>
              </w:rPr>
              <w:t>Methods, Interventions, paragraph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04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en applicable, explanation of any interim analyses and stopping guidelines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4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04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hod used to generate the random allocation sequence</w:t>
            </w:r>
          </w:p>
        </w:tc>
        <w:tc>
          <w:tcPr>
            <w:tcW w:w="22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8"/>
                <w:szCs w:val="18"/>
              </w:rPr>
              <w:t>Methods, Interventions, paragraph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048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Type of randomisation; details of any restriction (such as blocking and block size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048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8"/>
                <w:szCs w:val="18"/>
              </w:rPr>
              <w:t>Methods, Interventions, paragraph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048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8"/>
                <w:szCs w:val="18"/>
              </w:rPr>
              <w:t>Methods, Participants, paragraph 2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04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8"/>
                <w:szCs w:val="18"/>
              </w:rPr>
              <w:t>Methods, Interventions, paragraph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04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f relevant, description of the similarity of interventions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04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istical methods used to compare groups for primary and secondary outcomes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8"/>
                <w:szCs w:val="18"/>
              </w:rPr>
              <w:t>Statistical analysis paragraph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04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hods for additional analyses, such as subgroup analyses and adjusted analyses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8"/>
                <w:szCs w:val="18"/>
              </w:rPr>
              <w:t>Statistical analysis paragraph 1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04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22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8"/>
                <w:szCs w:val="18"/>
              </w:rPr>
              <w:t>Results, paragraph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048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For each group, losses and exclusions after randomisation, together with reasons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8"/>
                <w:szCs w:val="18"/>
              </w:rPr>
              <w:t>Figure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04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ates defining the periods of recruitment and follow-up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ventions, paragraph 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04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y the trial ended or was stopped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04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 table showing baseline demographic and clinical characteristics for each group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8"/>
                <w:szCs w:val="18"/>
              </w:rPr>
              <w:t>Table 1, Page 1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04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8"/>
                <w:szCs w:val="18"/>
              </w:rPr>
              <w:t>Results, paragraph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048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8"/>
                <w:szCs w:val="18"/>
              </w:rPr>
              <w:t>Results, paragraph 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04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For binary outcomes, presentation of both absolute and relative effect sizes is recommended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04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8"/>
                <w:szCs w:val="18"/>
              </w:rPr>
              <w:t>Results, paragraph 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048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All important harms or unintended effects in each group (for specific guidance see CONSORT for harms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8"/>
                <w:szCs w:val="18"/>
              </w:rPr>
              <w:t>Results, paragraph 3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04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limitations, addressing sources of potential bias, imprecision, and, if relevant, multiplicity of analyses</w:t>
            </w:r>
          </w:p>
        </w:tc>
        <w:tc>
          <w:tcPr>
            <w:tcW w:w="22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8"/>
                <w:szCs w:val="18"/>
              </w:rPr>
              <w:t>Discussion, paragraph 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048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Generalisability (external validity, applicability) of the trial findings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04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rpretation consistent with results, balancing benefits and harms, and considering other relevant evidence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8"/>
                <w:szCs w:val="18"/>
              </w:rPr>
              <w:t>Discussion, Page 8 &amp; 9</w:t>
            </w:r>
          </w:p>
        </w:tc>
      </w:tr>
      <w:tr>
        <w:trPr/>
        <w:tc>
          <w:tcPr>
            <w:tcW w:w="13291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22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04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gistration number and name of trial registry</w:t>
            </w:r>
          </w:p>
        </w:tc>
        <w:tc>
          <w:tcPr>
            <w:tcW w:w="22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8"/>
                <w:szCs w:val="18"/>
              </w:rPr>
              <w:t>Declarations, page 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048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ere the full trial protocol can be accessed, if available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8"/>
                <w:szCs w:val="18"/>
              </w:rPr>
              <w:t>Declarations, page 11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048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CA"/>
              </w:rPr>
            </w:pPr>
            <w:r>
              <w:rPr>
                <w:rFonts w:cs="Arial" w:ascii="Arial" w:hAnsi="Arial"/>
                <w:sz w:val="20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0"/>
                <w:lang w:val="en-CA"/>
              </w:rPr>
              <w:t>and other support (such as supply of drugs), role of funders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8"/>
                <w:szCs w:val="18"/>
              </w:rPr>
              <w:t>Declarations, page 11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TableNote"/>
        <w:rPr>
          <w:sz w:val="20"/>
          <w:szCs w:val="8"/>
        </w:rPr>
      </w:pPr>
      <w:r>
        <w:rPr>
          <w:sz w:val="20"/>
          <w:szCs w:val="8"/>
        </w:rPr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3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7T07:25:00Z</dcterms:created>
  <dc:creator>pplouffe</dc:creator>
  <dc:description/>
  <cp:keywords/>
  <dc:language>en-US</dc:language>
  <cp:lastModifiedBy>Mohsen</cp:lastModifiedBy>
  <cp:lastPrinted>2010-02-23T13:00:00Z</cp:lastPrinted>
  <dcterms:modified xsi:type="dcterms:W3CDTF">2019-09-27T16:03:00Z</dcterms:modified>
  <cp:revision>4</cp:revision>
  <dc:subject/>
  <dc:title>The Impact of a Community-Oriented Problem-Based Learning Curriculum Reform on the Quality of Primary Care Delivered by Gradua</dc:title>
</cp:coreProperties>
</file>